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BE1" w:rsidRPr="00F55BA3" w:rsidRDefault="00937BE1" w:rsidP="00937BE1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r w:rsidRPr="00E6486D">
        <w:rPr>
          <w:rFonts w:ascii="Times New Roman" w:hAnsi="Times New Roman" w:cs="Times New Roman"/>
          <w:b/>
          <w:lang w:val="en-US"/>
        </w:rPr>
        <w:t xml:space="preserve">File </w:t>
      </w:r>
      <w:r w:rsidR="00E6486D" w:rsidRPr="00E6486D">
        <w:rPr>
          <w:rFonts w:ascii="Times New Roman" w:hAnsi="Times New Roman" w:cs="Times New Roman"/>
          <w:b/>
          <w:lang w:val="en-US"/>
        </w:rPr>
        <w:t>1</w:t>
      </w:r>
      <w:r w:rsidR="00E6486D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</w:rPr>
        <w:t>Pairing statistics for the total number of bases and forward and reverse tagged sequences that were mapped to the cassava draft genome (version 4.1) for T200 and TME3 libraries.</w:t>
      </w:r>
    </w:p>
    <w:tbl>
      <w:tblPr>
        <w:tblW w:w="15452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56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1134"/>
        <w:gridCol w:w="1276"/>
      </w:tblGrid>
      <w:tr w:rsidR="00937BE1" w:rsidRPr="00F55BA3" w:rsidTr="00E6486D">
        <w:trPr>
          <w:trHeight w:val="66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200 infected 12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200 Infected 32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200 infected 67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200 mock-inoculated 12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200 Mock- inoculated 32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200 Mock-inoculated 67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ME3 infected 12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ME3 Infected 32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ME3 infected 67dp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D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TME3 </w:t>
            </w:r>
          </w:p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ock-inoculated 12d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ME3 Mock- inoculated 32dp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486D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TME3 </w:t>
            </w:r>
          </w:p>
          <w:p w:rsidR="00937BE1" w:rsidRPr="00F55BA3" w:rsidRDefault="00937BE1" w:rsidP="00E648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ock-inoculated 67dpi</w:t>
            </w:r>
          </w:p>
        </w:tc>
      </w:tr>
      <w:tr w:rsidR="00937BE1" w:rsidRPr="00F55BA3" w:rsidTr="00E6486D">
        <w:trPr>
          <w:trHeight w:val="115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 number of bases in paired 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48,005,8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2,918,8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84,858,5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07,626,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34,428,8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33,895,1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34,953,6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67,510,2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78,731,6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66,608,3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51,492,9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87,945,631</w:t>
            </w:r>
          </w:p>
        </w:tc>
      </w:tr>
      <w:tr w:rsidR="00937BE1" w:rsidRPr="00F55BA3" w:rsidTr="00E6486D">
        <w:trPr>
          <w:trHeight w:val="704"/>
        </w:trPr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3 and F5 mapped (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2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.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28</w:t>
            </w:r>
          </w:p>
        </w:tc>
      </w:tr>
      <w:tr w:rsidR="00937BE1" w:rsidRPr="00F55BA3" w:rsidTr="00E6486D">
        <w:trPr>
          <w:trHeight w:val="1154"/>
        </w:trPr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3 mapped, F5 unmapped (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.99</w:t>
            </w:r>
          </w:p>
        </w:tc>
      </w:tr>
      <w:tr w:rsidR="00937BE1" w:rsidRPr="00F55BA3" w:rsidTr="00E6486D">
        <w:trPr>
          <w:trHeight w:val="1028"/>
        </w:trPr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3 unmapped, F5 mapped (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71</w:t>
            </w:r>
          </w:p>
        </w:tc>
      </w:tr>
      <w:tr w:rsidR="00937BE1" w:rsidRPr="00F55BA3" w:rsidTr="00E6486D">
        <w:trPr>
          <w:trHeight w:val="704"/>
        </w:trPr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3 and F5 unmapped (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9.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8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9.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1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4.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.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7.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7.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9.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3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9.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5.01</w:t>
            </w:r>
          </w:p>
        </w:tc>
      </w:tr>
      <w:tr w:rsidR="00937BE1" w:rsidRPr="00F55BA3" w:rsidTr="00E6486D">
        <w:trPr>
          <w:trHeight w:val="324"/>
        </w:trPr>
        <w:tc>
          <w:tcPr>
            <w:tcW w:w="156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 count of mapped rea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5,499,2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9,149,44</w:t>
            </w:r>
          </w:p>
        </w:tc>
      </w:tr>
      <w:tr w:rsidR="00937BE1" w:rsidRPr="00F55BA3" w:rsidTr="00E6486D">
        <w:trPr>
          <w:trHeight w:val="281"/>
        </w:trPr>
        <w:tc>
          <w:tcPr>
            <w:tcW w:w="15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0,801,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3,420,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7,942,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0,030,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4,254,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3,472,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7,82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2,493,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8,740,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0,717,82</w:t>
            </w:r>
          </w:p>
        </w:tc>
        <w:tc>
          <w:tcPr>
            <w:tcW w:w="1134" w:type="dxa"/>
            <w:vMerge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937BE1" w:rsidRPr="00F55BA3" w:rsidTr="00E6486D">
        <w:trPr>
          <w:trHeight w:val="296"/>
        </w:trPr>
        <w:tc>
          <w:tcPr>
            <w:tcW w:w="15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937BE1" w:rsidRPr="00F55BA3" w:rsidTr="00E6486D">
        <w:trPr>
          <w:trHeight w:val="92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 reads mapped (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0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1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8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5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5.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2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2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0.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.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37BE1" w:rsidRPr="00F55BA3" w:rsidRDefault="00937BE1" w:rsidP="00EF63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4.89</w:t>
            </w:r>
          </w:p>
        </w:tc>
      </w:tr>
    </w:tbl>
    <w:p w:rsidR="00937BE1" w:rsidRPr="00F55BA3" w:rsidRDefault="00937BE1" w:rsidP="00937B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937BE1" w:rsidRPr="00F55BA3" w:rsidSect="00E6486D">
          <w:pgSz w:w="16838" w:h="11906" w:orient="landscape"/>
          <w:pgMar w:top="426" w:right="993" w:bottom="1983" w:left="1440" w:header="708" w:footer="708" w:gutter="0"/>
          <w:cols w:space="708"/>
          <w:docGrid w:linePitch="360"/>
        </w:sectPr>
      </w:pPr>
    </w:p>
    <w:p w:rsidR="00443FA6" w:rsidRDefault="00443FA6"/>
    <w:sectPr w:rsidR="00443FA6" w:rsidSect="00D431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37BE1"/>
    <w:rsid w:val="00340602"/>
    <w:rsid w:val="00443FA6"/>
    <w:rsid w:val="006F51AB"/>
    <w:rsid w:val="00937BE1"/>
    <w:rsid w:val="00D43182"/>
    <w:rsid w:val="00E64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7B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2E273C-D240-415B-9B85-6C7F015B9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6</Characters>
  <Application>Microsoft Office Word</Application>
  <DocSecurity>0</DocSecurity>
  <Lines>9</Lines>
  <Paragraphs>2</Paragraphs>
  <ScaleCrop>false</ScaleCrop>
  <Company>Home</Company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hna Allie</dc:creator>
  <cp:lastModifiedBy>Farhahna Allie</cp:lastModifiedBy>
  <cp:revision>2</cp:revision>
  <dcterms:created xsi:type="dcterms:W3CDTF">2014-05-13T21:55:00Z</dcterms:created>
  <dcterms:modified xsi:type="dcterms:W3CDTF">2014-05-13T21:55:00Z</dcterms:modified>
</cp:coreProperties>
</file>